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57137" w14:textId="18786F23" w:rsidR="004C55A0" w:rsidRDefault="00C03325" w:rsidP="004C55A0">
      <w:pPr>
        <w:spacing w:after="160" w:line="256" w:lineRule="auto"/>
        <w:jc w:val="both"/>
        <w:rPr>
          <w:rFonts w:ascii="Calibri" w:eastAsia="Calibri" w:hAnsi="Calibri" w:cs="Times New Roman"/>
          <w:b/>
          <w:bCs/>
          <w:sz w:val="32"/>
          <w:szCs w:val="32"/>
        </w:rPr>
      </w:pPr>
      <w:r>
        <w:rPr>
          <w:rFonts w:ascii="Calibri" w:eastAsia="Calibri" w:hAnsi="Calibri" w:cs="Times New Roman"/>
          <w:b/>
          <w:bCs/>
          <w:sz w:val="32"/>
          <w:szCs w:val="32"/>
        </w:rPr>
        <w:t xml:space="preserve">Carers </w:t>
      </w:r>
      <w:r w:rsidR="004041FA" w:rsidRPr="002769A2">
        <w:rPr>
          <w:rFonts w:ascii="Calibri" w:eastAsia="Calibri" w:hAnsi="Calibri" w:cs="Times New Roman"/>
          <w:b/>
          <w:bCs/>
          <w:sz w:val="32"/>
          <w:szCs w:val="32"/>
        </w:rPr>
        <w:t xml:space="preserve">Interview </w:t>
      </w:r>
      <w:r w:rsidR="007772C6" w:rsidRPr="002769A2">
        <w:rPr>
          <w:rFonts w:ascii="Calibri" w:eastAsia="Calibri" w:hAnsi="Calibri" w:cs="Times New Roman"/>
          <w:b/>
          <w:bCs/>
          <w:sz w:val="32"/>
          <w:szCs w:val="32"/>
        </w:rPr>
        <w:t xml:space="preserve">Script </w:t>
      </w:r>
    </w:p>
    <w:p w14:paraId="65C57138" w14:textId="4F042B98" w:rsidR="009D0238" w:rsidRPr="009D0238" w:rsidRDefault="00897899" w:rsidP="009D0238">
      <w:pPr>
        <w:spacing w:after="160" w:line="256" w:lineRule="auto"/>
        <w:jc w:val="both"/>
        <w:rPr>
          <w:rFonts w:ascii="Calibri" w:eastAsia="Calibri" w:hAnsi="Calibri" w:cs="Times New Roman"/>
          <w:b/>
          <w:bCs/>
          <w:i/>
          <w:sz w:val="32"/>
          <w:szCs w:val="32"/>
        </w:rPr>
      </w:pPr>
      <w:r w:rsidRPr="009D0238">
        <w:rPr>
          <w:rFonts w:ascii="Calibri" w:eastAsia="Calibri" w:hAnsi="Calibri" w:cs="Times New Roman"/>
          <w:b/>
          <w:bCs/>
          <w:i/>
          <w:sz w:val="32"/>
          <w:szCs w:val="32"/>
        </w:rPr>
        <w:t>The following questions will be used to gather information by phone interviews (Including above not exclusive of other information provided by parents)</w:t>
      </w:r>
    </w:p>
    <w:p w14:paraId="65C57139" w14:textId="3FCE66D7" w:rsidR="00F577AC" w:rsidRDefault="00897899" w:rsidP="000321AF">
      <w:pPr>
        <w:spacing w:after="160" w:line="256" w:lineRule="auto"/>
        <w:jc w:val="both"/>
        <w:rPr>
          <w:rFonts w:ascii="Times New Roman" w:eastAsia="Calibri" w:hAnsi="Times New Roman" w:cs="Times New Roman"/>
          <w:bCs/>
          <w:i/>
          <w:sz w:val="28"/>
          <w:szCs w:val="28"/>
        </w:rPr>
      </w:pP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Hello, my name is Dr </w:t>
      </w:r>
      <w:r w:rsidR="0021549D">
        <w:rPr>
          <w:rFonts w:ascii="Times New Roman" w:eastAsia="Calibri" w:hAnsi="Times New Roman" w:cs="Times New Roman"/>
          <w:bCs/>
          <w:i/>
          <w:sz w:val="28"/>
          <w:szCs w:val="28"/>
        </w:rPr>
        <w:t>[] from []</w:t>
      </w:r>
      <w:r>
        <w:rPr>
          <w:rFonts w:ascii="Times New Roman" w:eastAsia="Calibri" w:hAnsi="Times New Roman" w:cs="Times New Roman"/>
          <w:bCs/>
          <w:i/>
          <w:sz w:val="28"/>
          <w:szCs w:val="28"/>
        </w:rPr>
        <w:t>. We</w:t>
      </w:r>
      <w:r w:rsidR="000321AF"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have received your consent to participate in a phone interview</w:t>
      </w:r>
      <w:r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which is a</w:t>
      </w:r>
      <w:r w:rsidR="000321AF"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part of our research project </w:t>
      </w:r>
      <w:r w:rsidRPr="00B95C9B">
        <w:rPr>
          <w:rFonts w:ascii="Times New Roman" w:eastAsia="Calibri" w:hAnsi="Times New Roman" w:cs="Times New Roman"/>
          <w:bCs/>
          <w:i/>
          <w:sz w:val="28"/>
          <w:szCs w:val="28"/>
        </w:rPr>
        <w:t>“</w:t>
      </w:r>
      <w:r w:rsidR="000321AF" w:rsidRPr="00B95C9B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Perioperative Pathways for Challenging Kids--Experiences of </w:t>
      </w:r>
      <w:r w:rsidR="005D0109">
        <w:rPr>
          <w:rFonts w:ascii="Times New Roman" w:eastAsia="Calibri" w:hAnsi="Times New Roman" w:cs="Times New Roman"/>
          <w:bCs/>
          <w:i/>
          <w:sz w:val="28"/>
          <w:szCs w:val="28"/>
        </w:rPr>
        <w:t>C</w:t>
      </w:r>
      <w:r w:rsidR="004D0259" w:rsidRPr="00B95C9B">
        <w:rPr>
          <w:rFonts w:ascii="Times New Roman" w:eastAsia="Calibri" w:hAnsi="Times New Roman" w:cs="Times New Roman"/>
          <w:bCs/>
          <w:i/>
          <w:sz w:val="28"/>
          <w:szCs w:val="28"/>
        </w:rPr>
        <w:t>arers</w:t>
      </w:r>
      <w:r w:rsidR="000321AF" w:rsidRPr="00B95C9B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of </w:t>
      </w:r>
      <w:r w:rsidR="005D0109">
        <w:rPr>
          <w:rFonts w:ascii="Times New Roman" w:eastAsia="Calibri" w:hAnsi="Times New Roman" w:cs="Times New Roman"/>
          <w:bCs/>
          <w:i/>
          <w:sz w:val="28"/>
          <w:szCs w:val="28"/>
        </w:rPr>
        <w:t>C</w:t>
      </w:r>
      <w:r w:rsidR="000321AF" w:rsidRPr="00B95C9B">
        <w:rPr>
          <w:rFonts w:ascii="Times New Roman" w:eastAsia="Calibri" w:hAnsi="Times New Roman" w:cs="Times New Roman"/>
          <w:bCs/>
          <w:i/>
          <w:sz w:val="28"/>
          <w:szCs w:val="28"/>
        </w:rPr>
        <w:t>hildren</w:t>
      </w:r>
      <w:r w:rsidRPr="00B95C9B">
        <w:rPr>
          <w:rFonts w:ascii="Times New Roman" w:eastAsia="Calibri" w:hAnsi="Times New Roman" w:cs="Times New Roman"/>
          <w:bCs/>
          <w:i/>
          <w:sz w:val="28"/>
          <w:szCs w:val="28"/>
        </w:rPr>
        <w:t>”.</w:t>
      </w:r>
      <w:r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Thank you for your time and </w:t>
      </w: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>participation</w:t>
      </w:r>
      <w:r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in this </w:t>
      </w:r>
      <w:r w:rsidR="000321AF"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research project. </w:t>
      </w:r>
    </w:p>
    <w:p w14:paraId="65C5713A" w14:textId="77777777" w:rsidR="00F577AC" w:rsidRDefault="00897899" w:rsidP="000321AF">
      <w:pPr>
        <w:spacing w:after="160" w:line="256" w:lineRule="auto"/>
        <w:jc w:val="both"/>
        <w:rPr>
          <w:rFonts w:ascii="Times New Roman" w:eastAsia="Calibri" w:hAnsi="Times New Roman" w:cs="Times New Roman"/>
          <w:bCs/>
          <w:i/>
          <w:sz w:val="28"/>
          <w:szCs w:val="28"/>
        </w:rPr>
      </w:pP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>Is</w:t>
      </w:r>
      <w:r w:rsidR="000321AF"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this a good time for a phone </w:t>
      </w: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>interview?</w:t>
      </w:r>
    </w:p>
    <w:p w14:paraId="65C5713B" w14:textId="77777777" w:rsidR="00F577AC" w:rsidRDefault="00897899" w:rsidP="000321AF">
      <w:pPr>
        <w:spacing w:after="160" w:line="256" w:lineRule="auto"/>
        <w:jc w:val="both"/>
        <w:rPr>
          <w:rFonts w:ascii="Times New Roman" w:eastAsia="Calibri" w:hAnsi="Times New Roman" w:cs="Times New Roman"/>
          <w:bCs/>
          <w:i/>
          <w:sz w:val="28"/>
          <w:szCs w:val="28"/>
        </w:rPr>
      </w:pPr>
      <w:r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If yes, </w:t>
      </w:r>
    </w:p>
    <w:p w14:paraId="65C5713C" w14:textId="77777777" w:rsidR="000321AF" w:rsidRPr="00350B2C" w:rsidRDefault="00897899" w:rsidP="000321AF">
      <w:pPr>
        <w:spacing w:after="160" w:line="256" w:lineRule="auto"/>
        <w:jc w:val="both"/>
        <w:rPr>
          <w:rFonts w:ascii="Times New Roman" w:eastAsia="Calibri" w:hAnsi="Times New Roman" w:cs="Times New Roman"/>
          <w:bCs/>
          <w:i/>
          <w:sz w:val="28"/>
          <w:szCs w:val="28"/>
        </w:rPr>
      </w:pP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Would you like to continue in </w:t>
      </w:r>
      <w:r w:rsidR="00167D2E"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>English,</w:t>
      </w: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or would you like to use a phone </w:t>
      </w:r>
      <w:r w:rsidR="00167D2E"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>interpreter?</w:t>
      </w:r>
    </w:p>
    <w:p w14:paraId="65C5713D" w14:textId="45802F30" w:rsidR="00350B2C" w:rsidRPr="002769A2" w:rsidRDefault="00897899" w:rsidP="000321AF">
      <w:pPr>
        <w:spacing w:after="160" w:line="256" w:lineRule="auto"/>
        <w:jc w:val="both"/>
        <w:rPr>
          <w:rFonts w:ascii="Times New Roman" w:eastAsia="Calibri" w:hAnsi="Times New Roman" w:cs="Times New Roman"/>
          <w:bCs/>
          <w:i/>
          <w:sz w:val="28"/>
          <w:szCs w:val="28"/>
        </w:rPr>
      </w:pP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This call be will be recorded for data analysis </w:t>
      </w:r>
      <w:r w:rsidR="002769A2">
        <w:rPr>
          <w:rFonts w:ascii="Times New Roman" w:eastAsia="Calibri" w:hAnsi="Times New Roman" w:cs="Times New Roman"/>
          <w:bCs/>
          <w:i/>
          <w:sz w:val="28"/>
          <w:szCs w:val="28"/>
        </w:rPr>
        <w:t>purpose</w:t>
      </w: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and I will also be taking written notes. Any information you provide to us will be confidential and will no</w:t>
      </w:r>
      <w:r w:rsidR="00F577AC">
        <w:rPr>
          <w:rFonts w:ascii="Times New Roman" w:eastAsia="Calibri" w:hAnsi="Times New Roman" w:cs="Times New Roman"/>
          <w:bCs/>
          <w:i/>
          <w:sz w:val="28"/>
          <w:szCs w:val="28"/>
        </w:rPr>
        <w:t>t</w:t>
      </w:r>
      <w:r w:rsidRPr="00350B2C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affect how your child will be managed </w:t>
      </w:r>
      <w:r w:rsidR="002769A2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in </w:t>
      </w:r>
      <w:r w:rsidR="002769A2" w:rsidRPr="002769A2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the future </w:t>
      </w:r>
      <w:r w:rsidR="00F577AC">
        <w:rPr>
          <w:rFonts w:ascii="Times New Roman" w:eastAsia="Calibri" w:hAnsi="Times New Roman" w:cs="Times New Roman"/>
          <w:bCs/>
          <w:i/>
          <w:sz w:val="28"/>
          <w:szCs w:val="28"/>
        </w:rPr>
        <w:t>at</w:t>
      </w:r>
      <w:r w:rsidRPr="002769A2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</w:t>
      </w:r>
      <w:r w:rsidR="005E660E">
        <w:rPr>
          <w:rFonts w:ascii="Times New Roman" w:eastAsia="Calibri" w:hAnsi="Times New Roman" w:cs="Times New Roman"/>
          <w:bCs/>
          <w:i/>
          <w:sz w:val="28"/>
          <w:szCs w:val="28"/>
        </w:rPr>
        <w:t>t</w:t>
      </w:r>
      <w:r w:rsidRPr="002769A2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he </w:t>
      </w:r>
      <w:r w:rsidR="0021549D">
        <w:rPr>
          <w:rFonts w:ascii="Times New Roman" w:eastAsia="Calibri" w:hAnsi="Times New Roman" w:cs="Times New Roman"/>
          <w:bCs/>
          <w:i/>
          <w:sz w:val="28"/>
          <w:szCs w:val="28"/>
        </w:rPr>
        <w:t>[].</w:t>
      </w:r>
    </w:p>
    <w:p w14:paraId="65C5713E" w14:textId="7D746D72" w:rsidR="00031E83" w:rsidRDefault="00897899" w:rsidP="004C55A0">
      <w:pPr>
        <w:spacing w:after="160" w:line="256" w:lineRule="auto"/>
        <w:jc w:val="both"/>
        <w:rPr>
          <w:rFonts w:ascii="Times New Roman" w:eastAsia="Calibri" w:hAnsi="Times New Roman" w:cs="Times New Roman"/>
          <w:bCs/>
          <w:i/>
          <w:sz w:val="28"/>
          <w:szCs w:val="28"/>
        </w:rPr>
      </w:pPr>
      <w:r w:rsidRPr="002769A2">
        <w:rPr>
          <w:rFonts w:ascii="Times New Roman" w:eastAsia="Calibri" w:hAnsi="Times New Roman" w:cs="Times New Roman"/>
          <w:bCs/>
          <w:i/>
          <w:sz w:val="28"/>
          <w:szCs w:val="28"/>
        </w:rPr>
        <w:t>Do you have any questions regarding the research?</w:t>
      </w:r>
      <w:r w:rsidR="002769A2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Let me </w:t>
      </w:r>
      <w:r w:rsidR="00F577AC">
        <w:rPr>
          <w:rFonts w:ascii="Times New Roman" w:eastAsia="Calibri" w:hAnsi="Times New Roman" w:cs="Times New Roman"/>
          <w:bCs/>
          <w:i/>
          <w:sz w:val="28"/>
          <w:szCs w:val="28"/>
        </w:rPr>
        <w:t>reassure you, you</w:t>
      </w:r>
      <w:r w:rsidR="002769A2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</w:t>
      </w:r>
      <w:r w:rsidR="00105C56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and your child’s </w:t>
      </w:r>
      <w:r w:rsidR="00F43C92">
        <w:rPr>
          <w:rFonts w:ascii="Times New Roman" w:eastAsia="Calibri" w:hAnsi="Times New Roman" w:cs="Times New Roman"/>
          <w:bCs/>
          <w:i/>
          <w:sz w:val="28"/>
          <w:szCs w:val="28"/>
        </w:rPr>
        <w:t>identifying information will remain confi</w:t>
      </w:r>
      <w:r w:rsidR="00A76B76">
        <w:rPr>
          <w:rFonts w:ascii="Times New Roman" w:eastAsia="Calibri" w:hAnsi="Times New Roman" w:cs="Times New Roman"/>
          <w:bCs/>
          <w:i/>
          <w:sz w:val="28"/>
          <w:szCs w:val="28"/>
        </w:rPr>
        <w:t>dential.</w:t>
      </w:r>
      <w:r w:rsidRPr="002769A2">
        <w:rPr>
          <w:rFonts w:ascii="Times New Roman" w:eastAsia="Calibri" w:hAnsi="Times New Roman" w:cs="Times New Roman"/>
          <w:bCs/>
          <w:i/>
          <w:sz w:val="28"/>
          <w:szCs w:val="28"/>
        </w:rPr>
        <w:t xml:space="preserve"> You can also withdraw anytime. Are you happy to proceed? </w:t>
      </w:r>
    </w:p>
    <w:p w14:paraId="65C5713F" w14:textId="77777777" w:rsidR="006F4F9D" w:rsidRPr="006F4F9D" w:rsidRDefault="006F4F9D" w:rsidP="006F4F9D">
      <w:pPr>
        <w:spacing w:after="160" w:line="256" w:lineRule="auto"/>
        <w:jc w:val="both"/>
        <w:rPr>
          <w:rFonts w:ascii="Times New Roman" w:eastAsia="Calibri" w:hAnsi="Times New Roman" w:cs="Times New Roman"/>
          <w:bCs/>
          <w:i/>
          <w:sz w:val="28"/>
          <w:szCs w:val="28"/>
        </w:rPr>
      </w:pPr>
    </w:p>
    <w:p w14:paraId="4152D116" w14:textId="0D60D97B" w:rsidR="008C0E6B" w:rsidRPr="008C0E6B" w:rsidRDefault="00897899" w:rsidP="008C0E6B">
      <w:pPr>
        <w:pStyle w:val="ListParagraph"/>
        <w:numPr>
          <w:ilvl w:val="0"/>
          <w:numId w:val="4"/>
        </w:numPr>
        <w:spacing w:after="160" w:line="256" w:lineRule="auto"/>
        <w:jc w:val="both"/>
        <w:rPr>
          <w:rFonts w:ascii="Times New Roman" w:eastAsia="Calibri" w:hAnsi="Times New Roman" w:cs="Times New Roman"/>
          <w:i/>
          <w:sz w:val="28"/>
          <w:szCs w:val="28"/>
        </w:rPr>
      </w:pPr>
      <w:r w:rsidRPr="003749FA">
        <w:rPr>
          <w:rFonts w:ascii="Times New Roman" w:eastAsia="Calibri" w:hAnsi="Times New Roman" w:cs="Times New Roman"/>
          <w:i/>
          <w:sz w:val="28"/>
          <w:szCs w:val="28"/>
        </w:rPr>
        <w:t>Recently your child attended the children's hospital to have a procedure done under anaesthetic. Can you tell me about your experience with it?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8753E1" w14:paraId="65C57148" w14:textId="77777777" w:rsidTr="00953C1B">
        <w:tc>
          <w:tcPr>
            <w:tcW w:w="9918" w:type="dxa"/>
          </w:tcPr>
          <w:p w14:paraId="65C57141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Description of the procedure and why it was needed</w:t>
            </w:r>
          </w:p>
          <w:p w14:paraId="65C57142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Information provided; information gathered from parent- child’s main issues were addressed by the team?</w:t>
            </w:r>
          </w:p>
          <w:p w14:paraId="65C57143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Preparation for the day – parent initiated, or staff initiated</w:t>
            </w:r>
          </w:p>
          <w:p w14:paraId="65C57144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Carer/Parents main concerns regarding their child’s procedure and why? What were they anticipating?</w:t>
            </w:r>
          </w:p>
          <w:p w14:paraId="65C57145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What was the child’s diagnosis?</w:t>
            </w:r>
          </w:p>
          <w:p w14:paraId="65C57146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Description of blow by blow account of what happened, how did they feel it went, etc. What was on their mind?</w:t>
            </w:r>
          </w:p>
          <w:p w14:paraId="65C57147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lastRenderedPageBreak/>
              <w:t xml:space="preserve">Medical staff attitudes and interaction with your child, hospital environment eg parking, access, roles and responsibilities, communication, smoothness of process, post-discharge care and follow up </w:t>
            </w:r>
          </w:p>
        </w:tc>
      </w:tr>
    </w:tbl>
    <w:p w14:paraId="65C57149" w14:textId="77777777" w:rsidR="006F4F9D" w:rsidRPr="006F4F9D" w:rsidRDefault="006F4F9D" w:rsidP="006F4F9D">
      <w:pPr>
        <w:spacing w:after="160" w:line="256" w:lineRule="auto"/>
        <w:jc w:val="both"/>
        <w:rPr>
          <w:rFonts w:ascii="Times New Roman" w:eastAsia="Calibri" w:hAnsi="Times New Roman" w:cs="Times New Roman"/>
          <w:b/>
          <w:bCs/>
          <w:i/>
          <w:sz w:val="28"/>
          <w:szCs w:val="28"/>
        </w:rPr>
      </w:pPr>
    </w:p>
    <w:p w14:paraId="1AAA3276" w14:textId="2BFE2D50" w:rsidR="0035371C" w:rsidRPr="008D61FD" w:rsidRDefault="0035371C" w:rsidP="008D61FD">
      <w:pPr>
        <w:pStyle w:val="ListParagraph"/>
        <w:numPr>
          <w:ilvl w:val="0"/>
          <w:numId w:val="4"/>
        </w:numPr>
        <w:spacing w:after="160" w:line="256" w:lineRule="auto"/>
        <w:jc w:val="both"/>
        <w:rPr>
          <w:rFonts w:ascii="Times New Roman" w:eastAsia="Calibri" w:hAnsi="Times New Roman" w:cs="Times New Roman"/>
          <w:i/>
          <w:sz w:val="28"/>
          <w:szCs w:val="28"/>
        </w:rPr>
      </w:pPr>
      <w:r w:rsidRPr="008D61FD">
        <w:rPr>
          <w:rFonts w:ascii="Times New Roman" w:eastAsia="Calibri" w:hAnsi="Times New Roman" w:cs="Times New Roman"/>
          <w:i/>
          <w:sz w:val="28"/>
          <w:szCs w:val="28"/>
        </w:rPr>
        <w:t xml:space="preserve">Has your child ever had a previous surgical procedure under anaesthesia, whether be it at the </w:t>
      </w:r>
      <w:r w:rsidR="0021549D">
        <w:rPr>
          <w:rFonts w:ascii="Times New Roman" w:eastAsia="Calibri" w:hAnsi="Times New Roman" w:cs="Times New Roman"/>
          <w:i/>
          <w:sz w:val="28"/>
          <w:szCs w:val="28"/>
        </w:rPr>
        <w:t>[]</w:t>
      </w:r>
      <w:r w:rsidRPr="008D61FD">
        <w:rPr>
          <w:rFonts w:ascii="Times New Roman" w:eastAsia="Calibri" w:hAnsi="Times New Roman" w:cs="Times New Roman"/>
          <w:i/>
          <w:sz w:val="28"/>
          <w:szCs w:val="28"/>
        </w:rPr>
        <w:t xml:space="preserve"> or elsewhere? If yes</w:t>
      </w:r>
    </w:p>
    <w:p w14:paraId="0E5E9543" w14:textId="77777777" w:rsidR="0035371C" w:rsidRPr="0035371C" w:rsidRDefault="0035371C" w:rsidP="00AB71BF">
      <w:pPr>
        <w:pStyle w:val="ListParagraph"/>
        <w:spacing w:after="160" w:line="256" w:lineRule="auto"/>
        <w:jc w:val="both"/>
        <w:rPr>
          <w:rFonts w:ascii="Times New Roman" w:eastAsia="Calibri" w:hAnsi="Times New Roman" w:cs="Times New Roman"/>
          <w:i/>
          <w:sz w:val="28"/>
          <w:szCs w:val="28"/>
        </w:rPr>
      </w:pPr>
      <w:r w:rsidRPr="0035371C">
        <w:rPr>
          <w:rFonts w:ascii="Times New Roman" w:eastAsia="Calibri" w:hAnsi="Times New Roman" w:cs="Times New Roman"/>
          <w:i/>
          <w:sz w:val="28"/>
          <w:szCs w:val="28"/>
        </w:rPr>
        <w:t>Can you me about that experience?</w:t>
      </w:r>
    </w:p>
    <w:p w14:paraId="65C5714B" w14:textId="722B79EE" w:rsidR="006F4F9D" w:rsidRPr="006F4F9D" w:rsidRDefault="002646D1" w:rsidP="006F4F9D">
      <w:pPr>
        <w:spacing w:after="160" w:line="256" w:lineRule="auto"/>
        <w:jc w:val="both"/>
        <w:rPr>
          <w:rFonts w:ascii="Times New Roman" w:eastAsia="Calibri" w:hAnsi="Times New Roman" w:cs="Times New Roman"/>
          <w:i/>
          <w:sz w:val="28"/>
          <w:szCs w:val="28"/>
        </w:rPr>
      </w:pPr>
      <w:r>
        <w:rPr>
          <w:rFonts w:ascii="Times New Roman" w:eastAsia="Calibri" w:hAnsi="Times New Roman" w:cs="Times New Roman"/>
          <w:i/>
          <w:sz w:val="28"/>
          <w:szCs w:val="28"/>
        </w:rPr>
        <w:t xml:space="preserve">   </w:t>
      </w:r>
      <w:r w:rsidR="00897899" w:rsidRPr="00A217B3">
        <w:rPr>
          <w:rFonts w:ascii="Times New Roman" w:eastAsia="Calibri" w:hAnsi="Times New Roman" w:cs="Times New Roman"/>
          <w:i/>
          <w:sz w:val="28"/>
          <w:szCs w:val="28"/>
        </w:rPr>
        <w:t>3)</w:t>
      </w:r>
      <w:r w:rsidR="00897899" w:rsidRPr="006F4F9D">
        <w:rPr>
          <w:rFonts w:ascii="Times New Roman" w:eastAsia="Calibri" w:hAnsi="Times New Roman" w:cs="Times New Roman"/>
          <w:i/>
          <w:sz w:val="28"/>
          <w:szCs w:val="28"/>
        </w:rPr>
        <w:t xml:space="preserve"> How does your previous experience compare with the current one?</w:t>
      </w:r>
    </w:p>
    <w:p w14:paraId="18C3DCF7" w14:textId="23E4ED68" w:rsidR="005617E1" w:rsidRDefault="00634B4D" w:rsidP="00EA5715">
      <w:pPr>
        <w:spacing w:after="160" w:line="256" w:lineRule="auto"/>
        <w:jc w:val="both"/>
        <w:rPr>
          <w:rFonts w:ascii="Times New Roman" w:eastAsia="Calibri" w:hAnsi="Times New Roman" w:cs="Times New Roman"/>
          <w:i/>
          <w:iCs/>
          <w:sz w:val="28"/>
          <w:szCs w:val="28"/>
        </w:rPr>
      </w:pPr>
      <w:r>
        <w:rPr>
          <w:rFonts w:ascii="Times New Roman" w:eastAsia="Calibri" w:hAnsi="Times New Roman" w:cs="Times New Roman"/>
          <w:i/>
          <w:sz w:val="28"/>
          <w:szCs w:val="28"/>
        </w:rPr>
        <w:t xml:space="preserve">  </w:t>
      </w:r>
      <w:r w:rsidR="00897899" w:rsidRPr="006F4F9D">
        <w:rPr>
          <w:rFonts w:ascii="Times New Roman" w:eastAsia="Calibri" w:hAnsi="Times New Roman" w:cs="Times New Roman"/>
          <w:i/>
          <w:sz w:val="28"/>
          <w:szCs w:val="28"/>
        </w:rPr>
        <w:t>4)</w:t>
      </w:r>
      <w:r w:rsidR="00EA5715" w:rsidRPr="00EA5715">
        <w:rPr>
          <w:rFonts w:ascii="Times New Roman" w:eastAsia="Calibri" w:hAnsi="Times New Roman" w:cs="Times New Roman"/>
          <w:i/>
          <w:iCs/>
          <w:sz w:val="28"/>
          <w:szCs w:val="28"/>
        </w:rPr>
        <w:t>Can you tell me about your experience in living with and provision of care for</w:t>
      </w:r>
      <w:r w:rsidR="00052F35">
        <w:rPr>
          <w:rFonts w:ascii="Times New Roman" w:eastAsia="Calibri" w:hAnsi="Times New Roman" w:cs="Times New Roman"/>
          <w:i/>
          <w:iCs/>
          <w:sz w:val="28"/>
          <w:szCs w:val="28"/>
        </w:rPr>
        <w:t xml:space="preserve">          </w:t>
      </w:r>
      <w:r w:rsidR="005617E1">
        <w:rPr>
          <w:rFonts w:ascii="Times New Roman" w:eastAsia="Calibri" w:hAnsi="Times New Roman" w:cs="Times New Roman"/>
          <w:i/>
          <w:iCs/>
          <w:sz w:val="28"/>
          <w:szCs w:val="28"/>
        </w:rPr>
        <w:t xml:space="preserve">   </w:t>
      </w:r>
    </w:p>
    <w:p w14:paraId="008DD6B8" w14:textId="77777777" w:rsidR="005617E1" w:rsidRDefault="005617E1" w:rsidP="00EA5715">
      <w:pPr>
        <w:spacing w:after="160" w:line="256" w:lineRule="auto"/>
        <w:jc w:val="both"/>
        <w:rPr>
          <w:rFonts w:ascii="Times New Roman" w:eastAsia="Calibri" w:hAnsi="Times New Roman" w:cs="Times New Roman"/>
          <w:i/>
          <w:iCs/>
          <w:sz w:val="28"/>
          <w:szCs w:val="28"/>
        </w:rPr>
      </w:pPr>
      <w:r>
        <w:rPr>
          <w:rFonts w:ascii="Times New Roman" w:eastAsia="Calibri" w:hAnsi="Times New Roman" w:cs="Times New Roman"/>
          <w:i/>
          <w:iCs/>
          <w:sz w:val="28"/>
          <w:szCs w:val="28"/>
        </w:rPr>
        <w:t xml:space="preserve">    </w:t>
      </w:r>
      <w:r w:rsidR="00EA5715" w:rsidRPr="00EA5715">
        <w:rPr>
          <w:rFonts w:ascii="Times New Roman" w:eastAsia="Calibri" w:hAnsi="Times New Roman" w:cs="Times New Roman"/>
          <w:i/>
          <w:iCs/>
          <w:sz w:val="28"/>
          <w:szCs w:val="28"/>
        </w:rPr>
        <w:t>your child and how this impact your capacity to access services.</w:t>
      </w: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8753E1" w14:paraId="65C57154" w14:textId="77777777" w:rsidTr="00953C1B">
        <w:trPr>
          <w:trHeight w:val="2018"/>
        </w:trPr>
        <w:tc>
          <w:tcPr>
            <w:tcW w:w="9781" w:type="dxa"/>
          </w:tcPr>
          <w:p w14:paraId="65C5714D" w14:textId="36033238" w:rsidR="006F4F9D" w:rsidRPr="006F4F9D" w:rsidRDefault="00EA5715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EA5715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</w:rPr>
              <w:t xml:space="preserve"> </w:t>
            </w:r>
            <w:r w:rsidR="00897899"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Finding out the diagnosis and how it impacted their family functioning</w:t>
            </w:r>
          </w:p>
          <w:p w14:paraId="65C5714E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Accepting the diagnosis</w:t>
            </w:r>
          </w:p>
          <w:p w14:paraId="65C5714F" w14:textId="77777777" w:rsid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Learning to care for their child and address their needs</w:t>
            </w:r>
          </w:p>
          <w:p w14:paraId="65C57150" w14:textId="028B05A1" w:rsidR="00957CE6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 xml:space="preserve">Everyday difficulties /struggle of having </w:t>
            </w:r>
            <w:r w:rsidR="004F3415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 xml:space="preserve">a child with </w:t>
            </w:r>
            <w:r w:rsidR="0038026B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 xml:space="preserve">ID-DD </w:t>
            </w:r>
            <w:r w:rsidR="00B2037F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 xml:space="preserve">and </w:t>
            </w:r>
            <w:r w:rsidR="004F3415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 xml:space="preserve">challenging behaviours </w:t>
            </w:r>
          </w:p>
          <w:p w14:paraId="65C57151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Impact on parents/ carer’s wellbeing (physical health, psychological/ emotional/ relational)</w:t>
            </w:r>
          </w:p>
          <w:p w14:paraId="65C57152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Impact on family life and siblings</w:t>
            </w:r>
          </w:p>
          <w:p w14:paraId="65C57153" w14:textId="77777777" w:rsidR="006F4F9D" w:rsidRPr="006F4F9D" w:rsidRDefault="00897899" w:rsidP="006F4F9D">
            <w:pPr>
              <w:spacing w:after="160" w:line="256" w:lineRule="auto"/>
              <w:jc w:val="both"/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</w:pPr>
            <w:r w:rsidRPr="006F4F9D">
              <w:rPr>
                <w:rFonts w:ascii="Times New Roman" w:eastAsia="Calibri" w:hAnsi="Times New Roman" w:cs="Times New Roman"/>
                <w:bCs/>
                <w:i/>
                <w:sz w:val="28"/>
                <w:szCs w:val="28"/>
              </w:rPr>
              <w:t>Supports received – formal and informal eg. community/ health services/ agencies</w:t>
            </w:r>
          </w:p>
        </w:tc>
      </w:tr>
    </w:tbl>
    <w:p w14:paraId="65C57155" w14:textId="77777777" w:rsidR="006F4F9D" w:rsidRPr="006F4F9D" w:rsidRDefault="006F4F9D" w:rsidP="006F4F9D">
      <w:pPr>
        <w:spacing w:after="160" w:line="256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</w:pPr>
    </w:p>
    <w:p w14:paraId="2BECFEEE" w14:textId="1530EA19" w:rsidR="00791301" w:rsidRDefault="00791301" w:rsidP="006F4F9D">
      <w:pPr>
        <w:spacing w:after="160" w:line="256" w:lineRule="auto"/>
        <w:jc w:val="both"/>
        <w:rPr>
          <w:rFonts w:ascii="Times New Roman" w:eastAsia="Calibri" w:hAnsi="Times New Roman" w:cs="Times New Roman"/>
          <w:i/>
          <w:iCs/>
          <w:sz w:val="28"/>
          <w:szCs w:val="28"/>
        </w:rPr>
      </w:pPr>
      <w:r w:rsidRPr="00791301">
        <w:rPr>
          <w:noProof/>
        </w:rPr>
        <w:drawing>
          <wp:inline distT="0" distB="0" distL="0" distR="0" wp14:anchorId="7FC80746" wp14:editId="13C3B1F5">
            <wp:extent cx="5731510" cy="67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57158" w14:textId="77777777" w:rsidR="001809AC" w:rsidRPr="001809AC" w:rsidRDefault="001809AC" w:rsidP="002769A2">
      <w:pPr>
        <w:spacing w:after="160" w:line="256" w:lineRule="auto"/>
        <w:jc w:val="both"/>
        <w:rPr>
          <w:rFonts w:ascii="Times New Roman" w:eastAsia="Calibri" w:hAnsi="Times New Roman" w:cs="Times New Roman"/>
          <w:i/>
          <w:sz w:val="28"/>
          <w:szCs w:val="28"/>
        </w:rPr>
      </w:pPr>
    </w:p>
    <w:p w14:paraId="65C57159" w14:textId="77777777" w:rsidR="002769A2" w:rsidRDefault="002769A2" w:rsidP="004C55A0">
      <w:pPr>
        <w:spacing w:after="160" w:line="256" w:lineRule="auto"/>
        <w:jc w:val="both"/>
        <w:rPr>
          <w:rFonts w:ascii="Times New Roman" w:eastAsia="Calibri" w:hAnsi="Times New Roman" w:cs="Times New Roman"/>
          <w:i/>
          <w:sz w:val="28"/>
          <w:szCs w:val="28"/>
        </w:rPr>
      </w:pPr>
    </w:p>
    <w:sectPr w:rsidR="002769A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8D598" w14:textId="77777777" w:rsidR="00F33220" w:rsidRDefault="00F33220" w:rsidP="009963F7">
      <w:pPr>
        <w:spacing w:after="0" w:line="240" w:lineRule="auto"/>
      </w:pPr>
      <w:r>
        <w:separator/>
      </w:r>
    </w:p>
  </w:endnote>
  <w:endnote w:type="continuationSeparator" w:id="0">
    <w:p w14:paraId="5AD6BC77" w14:textId="77777777" w:rsidR="00F33220" w:rsidRDefault="00F33220" w:rsidP="00996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162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78E20" w14:textId="647EB786" w:rsidR="009963F7" w:rsidRDefault="009963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E928AD" w14:textId="51BF50E0" w:rsidR="009963F7" w:rsidRDefault="00041037">
    <w:pPr>
      <w:pStyle w:val="Footer"/>
    </w:pPr>
    <w:r>
      <w:t xml:space="preserve">Interview Script, Version </w:t>
    </w:r>
    <w:r w:rsidR="00DB1547">
      <w:t>2</w:t>
    </w:r>
    <w:r>
      <w:t xml:space="preserve">, </w:t>
    </w:r>
    <w:r w:rsidR="00DB1547">
      <w:t xml:space="preserve">Oct </w:t>
    </w:r>
    <w:r>
      <w:t>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E24A8" w14:textId="77777777" w:rsidR="00F33220" w:rsidRDefault="00F33220" w:rsidP="009963F7">
      <w:pPr>
        <w:spacing w:after="0" w:line="240" w:lineRule="auto"/>
      </w:pPr>
      <w:r>
        <w:separator/>
      </w:r>
    </w:p>
  </w:footnote>
  <w:footnote w:type="continuationSeparator" w:id="0">
    <w:p w14:paraId="7298302D" w14:textId="77777777" w:rsidR="00F33220" w:rsidRDefault="00F33220" w:rsidP="009963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D774D"/>
    <w:multiLevelType w:val="hybridMultilevel"/>
    <w:tmpl w:val="34ECC0D0"/>
    <w:lvl w:ilvl="0" w:tplc="A1801B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E827DB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9BE8B9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A30165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E60120A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C562EB4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3F0067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320583C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23619A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E57E99"/>
    <w:multiLevelType w:val="hybridMultilevel"/>
    <w:tmpl w:val="1C425654"/>
    <w:lvl w:ilvl="0" w:tplc="9A2AE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F2EA6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728E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28C9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1C17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788F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84E8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828BE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2EA0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4551C"/>
    <w:multiLevelType w:val="hybridMultilevel"/>
    <w:tmpl w:val="BA0A9F1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79525C"/>
    <w:multiLevelType w:val="hybridMultilevel"/>
    <w:tmpl w:val="C8C23808"/>
    <w:lvl w:ilvl="0" w:tplc="BA7A537E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1" w:tplc="9C76DAD2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53BCDAAA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3D2ABDF6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36769D88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FE5A8812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A5B813CA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890C34B8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CB063C74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num w:numId="1" w16cid:durableId="1008409922">
    <w:abstractNumId w:val="0"/>
  </w:num>
  <w:num w:numId="2" w16cid:durableId="2139685884">
    <w:abstractNumId w:val="1"/>
  </w:num>
  <w:num w:numId="3" w16cid:durableId="932862736">
    <w:abstractNumId w:val="3"/>
  </w:num>
  <w:num w:numId="4" w16cid:durableId="775712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5A0"/>
    <w:rsid w:val="00011BCE"/>
    <w:rsid w:val="000242CD"/>
    <w:rsid w:val="00031E83"/>
    <w:rsid w:val="000321AF"/>
    <w:rsid w:val="00041037"/>
    <w:rsid w:val="00052F35"/>
    <w:rsid w:val="000A4044"/>
    <w:rsid w:val="00105C56"/>
    <w:rsid w:val="00120E03"/>
    <w:rsid w:val="001308CA"/>
    <w:rsid w:val="001621EB"/>
    <w:rsid w:val="00167D2E"/>
    <w:rsid w:val="001809AC"/>
    <w:rsid w:val="001A3454"/>
    <w:rsid w:val="0021549D"/>
    <w:rsid w:val="002370FB"/>
    <w:rsid w:val="002646D1"/>
    <w:rsid w:val="002769A2"/>
    <w:rsid w:val="00286127"/>
    <w:rsid w:val="00294856"/>
    <w:rsid w:val="002E3FD8"/>
    <w:rsid w:val="002F78A7"/>
    <w:rsid w:val="00350B2C"/>
    <w:rsid w:val="0035371C"/>
    <w:rsid w:val="003749FA"/>
    <w:rsid w:val="0038026B"/>
    <w:rsid w:val="00391CAC"/>
    <w:rsid w:val="004041FA"/>
    <w:rsid w:val="00430880"/>
    <w:rsid w:val="00447A2A"/>
    <w:rsid w:val="00493A7F"/>
    <w:rsid w:val="004B277B"/>
    <w:rsid w:val="004C55A0"/>
    <w:rsid w:val="004D0259"/>
    <w:rsid w:val="004F3415"/>
    <w:rsid w:val="005617E1"/>
    <w:rsid w:val="0057537D"/>
    <w:rsid w:val="005D0109"/>
    <w:rsid w:val="005E660E"/>
    <w:rsid w:val="006117B6"/>
    <w:rsid w:val="00634B4D"/>
    <w:rsid w:val="00682CB5"/>
    <w:rsid w:val="006C270B"/>
    <w:rsid w:val="006F4F9D"/>
    <w:rsid w:val="006F7F6B"/>
    <w:rsid w:val="007302E9"/>
    <w:rsid w:val="00735B3C"/>
    <w:rsid w:val="007772C6"/>
    <w:rsid w:val="00790CF0"/>
    <w:rsid w:val="00791301"/>
    <w:rsid w:val="007E5C8C"/>
    <w:rsid w:val="00804323"/>
    <w:rsid w:val="008753E1"/>
    <w:rsid w:val="00897899"/>
    <w:rsid w:val="008C0E6B"/>
    <w:rsid w:val="008D61FD"/>
    <w:rsid w:val="00906F71"/>
    <w:rsid w:val="009318E8"/>
    <w:rsid w:val="00940647"/>
    <w:rsid w:val="00957CE6"/>
    <w:rsid w:val="009963F7"/>
    <w:rsid w:val="009C45F2"/>
    <w:rsid w:val="009D0238"/>
    <w:rsid w:val="00A110F2"/>
    <w:rsid w:val="00A217B3"/>
    <w:rsid w:val="00A24223"/>
    <w:rsid w:val="00A33FCA"/>
    <w:rsid w:val="00A66C5F"/>
    <w:rsid w:val="00A76B76"/>
    <w:rsid w:val="00A95B38"/>
    <w:rsid w:val="00AB703B"/>
    <w:rsid w:val="00AB71BF"/>
    <w:rsid w:val="00AF3F82"/>
    <w:rsid w:val="00B2037F"/>
    <w:rsid w:val="00B95C9B"/>
    <w:rsid w:val="00BC735B"/>
    <w:rsid w:val="00C03325"/>
    <w:rsid w:val="00C408C0"/>
    <w:rsid w:val="00DB1547"/>
    <w:rsid w:val="00DF0A06"/>
    <w:rsid w:val="00E62860"/>
    <w:rsid w:val="00EA3AD5"/>
    <w:rsid w:val="00EA5715"/>
    <w:rsid w:val="00EE0B2D"/>
    <w:rsid w:val="00F204E9"/>
    <w:rsid w:val="00F33220"/>
    <w:rsid w:val="00F3613F"/>
    <w:rsid w:val="00F43C92"/>
    <w:rsid w:val="00F5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57137"/>
  <w15:docId w15:val="{AF4181E7-253B-4464-9F77-2B3E5714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93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9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6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3F7"/>
  </w:style>
  <w:style w:type="paragraph" w:styleId="Footer">
    <w:name w:val="footer"/>
    <w:basedOn w:val="Normal"/>
    <w:link w:val="FooterChar"/>
    <w:uiPriority w:val="99"/>
    <w:unhideWhenUsed/>
    <w:rsid w:val="00996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 Ahuja</dc:creator>
  <cp:lastModifiedBy>Natalie Ong (SCHN)</cp:lastModifiedBy>
  <cp:revision>36</cp:revision>
  <dcterms:created xsi:type="dcterms:W3CDTF">2020-09-08T21:38:00Z</dcterms:created>
  <dcterms:modified xsi:type="dcterms:W3CDTF">2023-06-13T04:59:00Z</dcterms:modified>
</cp:coreProperties>
</file>